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E37" w:rsidRPr="00FB0F0F" w:rsidRDefault="00362E37" w:rsidP="00362E3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B0F0F">
        <w:rPr>
          <w:rFonts w:ascii="Times New Roman" w:hAnsi="Times New Roman"/>
          <w:b/>
          <w:sz w:val="24"/>
          <w:szCs w:val="24"/>
        </w:rPr>
        <w:t>Table S1</w:t>
      </w:r>
      <w:r w:rsidR="00667947" w:rsidRPr="00FB0F0F">
        <w:rPr>
          <w:rFonts w:ascii="Times New Roman" w:hAnsi="Times New Roman"/>
          <w:b/>
          <w:sz w:val="24"/>
          <w:szCs w:val="24"/>
        </w:rPr>
        <w:t xml:space="preserve">. </w:t>
      </w:r>
      <w:r w:rsidR="009512B5" w:rsidRPr="00FB0F0F">
        <w:rPr>
          <w:rFonts w:ascii="Times New Roman" w:hAnsi="Times New Roman"/>
          <w:b/>
          <w:sz w:val="24"/>
          <w:szCs w:val="24"/>
        </w:rPr>
        <w:t xml:space="preserve">Summary of </w:t>
      </w:r>
      <w:r w:rsidR="007562C4" w:rsidRPr="00FB0F0F">
        <w:rPr>
          <w:rFonts w:ascii="Times New Roman" w:hAnsi="Times New Roman"/>
          <w:b/>
          <w:sz w:val="24"/>
          <w:szCs w:val="24"/>
        </w:rPr>
        <w:t xml:space="preserve">Populations </w:t>
      </w:r>
      <w:r w:rsidR="009512B5" w:rsidRPr="00FB0F0F">
        <w:rPr>
          <w:rFonts w:ascii="Times New Roman" w:hAnsi="Times New Roman"/>
          <w:b/>
          <w:sz w:val="24"/>
          <w:szCs w:val="24"/>
        </w:rPr>
        <w:t>sampled along the Red Deer River Drainage in</w:t>
      </w:r>
      <w:r w:rsidR="007562C4" w:rsidRPr="00FB0F0F">
        <w:rPr>
          <w:rFonts w:ascii="Times New Roman" w:hAnsi="Times New Roman"/>
          <w:b/>
          <w:sz w:val="24"/>
          <w:szCs w:val="24"/>
        </w:rPr>
        <w:t xml:space="preserve"> southern</w:t>
      </w:r>
      <w:r w:rsidR="009512B5" w:rsidRPr="00FB0F0F">
        <w:rPr>
          <w:rFonts w:ascii="Times New Roman" w:hAnsi="Times New Roman"/>
          <w:b/>
          <w:sz w:val="24"/>
          <w:szCs w:val="24"/>
        </w:rPr>
        <w:t xml:space="preserve"> Alberta Canada</w:t>
      </w:r>
      <w:r w:rsidR="00667947" w:rsidRPr="00FB0F0F">
        <w:rPr>
          <w:rFonts w:ascii="Times New Roman" w:hAnsi="Times New Roman"/>
          <w:b/>
          <w:sz w:val="24"/>
          <w:szCs w:val="24"/>
        </w:rPr>
        <w:t xml:space="preserve"> </w:t>
      </w:r>
      <w:r w:rsidR="00073BD0" w:rsidRPr="00FB0F0F">
        <w:rPr>
          <w:rFonts w:ascii="Times New Roman" w:hAnsi="Times New Roman"/>
          <w:b/>
          <w:sz w:val="24"/>
          <w:szCs w:val="24"/>
        </w:rPr>
        <w:t xml:space="preserve">including genotype class (B = </w:t>
      </w:r>
      <w:r w:rsidR="00073BD0" w:rsidRPr="00FB0F0F">
        <w:rPr>
          <w:rFonts w:ascii="Times New Roman" w:hAnsi="Times New Roman"/>
          <w:b/>
          <w:i/>
          <w:sz w:val="24"/>
          <w:szCs w:val="24"/>
        </w:rPr>
        <w:t>P. balsamifera</w:t>
      </w:r>
      <w:r w:rsidR="00073BD0" w:rsidRPr="00FB0F0F">
        <w:rPr>
          <w:rFonts w:ascii="Times New Roman" w:hAnsi="Times New Roman"/>
          <w:b/>
          <w:sz w:val="24"/>
          <w:szCs w:val="24"/>
        </w:rPr>
        <w:t xml:space="preserve">, D = </w:t>
      </w:r>
      <w:r w:rsidR="00073BD0" w:rsidRPr="00FB0F0F">
        <w:rPr>
          <w:rFonts w:ascii="Times New Roman" w:hAnsi="Times New Roman"/>
          <w:b/>
          <w:i/>
          <w:sz w:val="24"/>
          <w:szCs w:val="24"/>
        </w:rPr>
        <w:t>P. deltoides</w:t>
      </w:r>
      <w:r w:rsidR="00073BD0" w:rsidRPr="00FB0F0F">
        <w:rPr>
          <w:rFonts w:ascii="Times New Roman" w:hAnsi="Times New Roman"/>
          <w:b/>
          <w:sz w:val="24"/>
          <w:szCs w:val="24"/>
        </w:rPr>
        <w:t xml:space="preserve">, and H = </w:t>
      </w:r>
      <w:r w:rsidR="00073BD0" w:rsidRPr="00FB0F0F">
        <w:rPr>
          <w:rFonts w:ascii="Times New Roman" w:hAnsi="Times New Roman"/>
          <w:b/>
          <w:i/>
          <w:sz w:val="24"/>
          <w:szCs w:val="24"/>
        </w:rPr>
        <w:t xml:space="preserve">P. deltoides </w:t>
      </w:r>
      <w:r w:rsidR="00073BD0" w:rsidRPr="00FB0F0F">
        <w:rPr>
          <w:rFonts w:ascii="Times New Roman" w:hAnsi="Times New Roman"/>
          <w:b/>
          <w:sz w:val="24"/>
          <w:szCs w:val="24"/>
        </w:rPr>
        <w:t xml:space="preserve">x </w:t>
      </w:r>
      <w:r w:rsidR="00073BD0" w:rsidRPr="00FB0F0F">
        <w:rPr>
          <w:rFonts w:ascii="Times New Roman" w:hAnsi="Times New Roman"/>
          <w:b/>
          <w:i/>
          <w:sz w:val="24"/>
          <w:szCs w:val="24"/>
        </w:rPr>
        <w:t>P. balsamifera</w:t>
      </w:r>
      <w:r w:rsidR="00073BD0" w:rsidRPr="00FB0F0F">
        <w:rPr>
          <w:rFonts w:ascii="Times New Roman" w:hAnsi="Times New Roman"/>
          <w:b/>
          <w:sz w:val="24"/>
          <w:szCs w:val="24"/>
        </w:rPr>
        <w:t>)</w:t>
      </w:r>
      <w:r w:rsidRPr="00FB0F0F">
        <w:rPr>
          <w:rFonts w:ascii="Times New Roman" w:hAnsi="Times New Roman"/>
          <w:b/>
          <w:sz w:val="24"/>
          <w:szCs w:val="24"/>
        </w:rPr>
        <w:t xml:space="preserve">.  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368"/>
        <w:gridCol w:w="1260"/>
        <w:gridCol w:w="1440"/>
        <w:gridCol w:w="1890"/>
        <w:gridCol w:w="1080"/>
        <w:gridCol w:w="1260"/>
      </w:tblGrid>
      <w:tr w:rsidR="00362E37" w:rsidRPr="00FB0F0F" w:rsidTr="007562C4">
        <w:trPr>
          <w:jc w:val="center"/>
        </w:trPr>
        <w:tc>
          <w:tcPr>
            <w:tcW w:w="1368" w:type="dxa"/>
          </w:tcPr>
          <w:p w:rsidR="00362E37" w:rsidRPr="00FB0F0F" w:rsidRDefault="00362E3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Population</w:t>
            </w:r>
          </w:p>
        </w:tc>
        <w:tc>
          <w:tcPr>
            <w:tcW w:w="1260" w:type="dxa"/>
          </w:tcPr>
          <w:p w:rsidR="00362E37" w:rsidRPr="00FB0F0F" w:rsidRDefault="00362E3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Zone</w:t>
            </w:r>
          </w:p>
        </w:tc>
        <w:tc>
          <w:tcPr>
            <w:tcW w:w="1440" w:type="dxa"/>
          </w:tcPr>
          <w:p w:rsidR="00362E37" w:rsidRPr="00FB0F0F" w:rsidRDefault="00362E3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 xml:space="preserve">No. </w:t>
            </w:r>
            <w:r w:rsidR="005C209B" w:rsidRPr="00FB0F0F">
              <w:rPr>
                <w:rFonts w:ascii="Times New Roman" w:hAnsi="Times New Roman"/>
              </w:rPr>
              <w:t>of tree sampled</w:t>
            </w:r>
          </w:p>
        </w:tc>
        <w:tc>
          <w:tcPr>
            <w:tcW w:w="1890" w:type="dxa"/>
          </w:tcPr>
          <w:p w:rsidR="00362E37" w:rsidRPr="00FB0F0F" w:rsidRDefault="00362E37" w:rsidP="00DB642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B0F0F">
              <w:rPr>
                <w:rFonts w:ascii="Times New Roman" w:hAnsi="Times New Roman"/>
              </w:rPr>
              <w:t xml:space="preserve">No. </w:t>
            </w:r>
            <w:r w:rsidRPr="00FB0F0F">
              <w:rPr>
                <w:rFonts w:ascii="Times New Roman" w:hAnsi="Times New Roman"/>
                <w:i/>
              </w:rPr>
              <w:t>P. balsamifera</w:t>
            </w:r>
          </w:p>
        </w:tc>
        <w:tc>
          <w:tcPr>
            <w:tcW w:w="1080" w:type="dxa"/>
          </w:tcPr>
          <w:p w:rsidR="00362E37" w:rsidRPr="00FB0F0F" w:rsidRDefault="00667947" w:rsidP="00DB642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B0F0F">
              <w:rPr>
                <w:rFonts w:ascii="Times New Roman" w:hAnsi="Times New Roman"/>
              </w:rPr>
              <w:t>Lat. (N)</w:t>
            </w:r>
          </w:p>
        </w:tc>
        <w:tc>
          <w:tcPr>
            <w:tcW w:w="1260" w:type="dxa"/>
          </w:tcPr>
          <w:p w:rsidR="00362E37" w:rsidRPr="00FB0F0F" w:rsidRDefault="0066794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Long. (W)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PB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  <w:r w:rsidR="005C209B" w:rsidRPr="00FB0F0F">
              <w:rPr>
                <w:rFonts w:ascii="Times New Roman" w:hAnsi="Times New Roman"/>
              </w:rPr>
              <w:t>B, 0D, 0H</w:t>
            </w:r>
            <w:r w:rsidR="00667947" w:rsidRPr="00FB0F0F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08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3.60</w:t>
            </w:r>
          </w:p>
        </w:tc>
        <w:tc>
          <w:tcPr>
            <w:tcW w:w="126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5.00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RV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41</w:t>
            </w:r>
          </w:p>
        </w:tc>
        <w:tc>
          <w:tcPr>
            <w:tcW w:w="126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4.96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23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07</w:t>
            </w:r>
          </w:p>
        </w:tc>
        <w:tc>
          <w:tcPr>
            <w:tcW w:w="126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99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24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6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14</w:t>
            </w:r>
          </w:p>
        </w:tc>
        <w:tc>
          <w:tcPr>
            <w:tcW w:w="126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97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22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25</w:t>
            </w:r>
          </w:p>
        </w:tc>
        <w:tc>
          <w:tcPr>
            <w:tcW w:w="126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91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7</w:t>
            </w:r>
          </w:p>
        </w:tc>
        <w:tc>
          <w:tcPr>
            <w:tcW w:w="1260" w:type="dxa"/>
          </w:tcPr>
          <w:p w:rsidR="009151A0" w:rsidRPr="00FB0F0F" w:rsidRDefault="0066794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  <w:r w:rsidR="005C209B" w:rsidRPr="00FB0F0F">
              <w:rPr>
                <w:rFonts w:ascii="Times New Roman" w:hAnsi="Times New Roman"/>
              </w:rPr>
              <w:t>B, 0D, 4H</w:t>
            </w:r>
          </w:p>
        </w:tc>
        <w:tc>
          <w:tcPr>
            <w:tcW w:w="108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03</w:t>
            </w:r>
          </w:p>
        </w:tc>
        <w:tc>
          <w:tcPr>
            <w:tcW w:w="1260" w:type="dxa"/>
          </w:tcPr>
          <w:p w:rsidR="009151A0" w:rsidRPr="00FB0F0F" w:rsidRDefault="003260BC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95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20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27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79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B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9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9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27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59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21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33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91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9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  <w:r w:rsidR="005C209B" w:rsidRPr="00FB0F0F">
              <w:rPr>
                <w:rFonts w:ascii="Times New Roman" w:hAnsi="Times New Roman"/>
              </w:rPr>
              <w:t>B, 0D, 1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24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50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8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31</w:t>
            </w:r>
          </w:p>
        </w:tc>
        <w:tc>
          <w:tcPr>
            <w:tcW w:w="1260" w:type="dxa"/>
          </w:tcPr>
          <w:p w:rsidR="009151A0" w:rsidRPr="00FB0F0F" w:rsidRDefault="00D175D4" w:rsidP="00D175D4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3.08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MX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  <w:r w:rsidR="005C209B" w:rsidRPr="00FB0F0F">
              <w:rPr>
                <w:rFonts w:ascii="Times New Roman" w:hAnsi="Times New Roman"/>
              </w:rPr>
              <w:t>B, 0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2.03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95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6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0D, 3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57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88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SL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1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5D, 16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65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90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4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3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46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75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5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</w:tcPr>
          <w:p w:rsidR="009151A0" w:rsidRPr="00FB0F0F" w:rsidRDefault="005C209B" w:rsidP="005C209B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B, 2D, 2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46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76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3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</w:p>
        </w:tc>
        <w:tc>
          <w:tcPr>
            <w:tcW w:w="1890" w:type="dxa"/>
          </w:tcPr>
          <w:p w:rsidR="009151A0" w:rsidRPr="00FB0F0F" w:rsidRDefault="005C209B" w:rsidP="005C209B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0D, 2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42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63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2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5C209B" w:rsidP="005C209B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0D, 1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40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59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1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2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1.28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2.33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EB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3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2B, 11D, 2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92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90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0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4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84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61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P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D, 0H</w:t>
            </w:r>
          </w:p>
        </w:tc>
        <w:tc>
          <w:tcPr>
            <w:tcW w:w="108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76</w:t>
            </w:r>
          </w:p>
        </w:tc>
        <w:tc>
          <w:tcPr>
            <w:tcW w:w="1260" w:type="dxa"/>
          </w:tcPr>
          <w:p w:rsidR="009151A0" w:rsidRPr="00FB0F0F" w:rsidRDefault="00D175D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52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9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78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32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8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74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27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7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74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22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ENN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9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9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84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15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6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3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92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1.06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5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</w:tcPr>
          <w:p w:rsidR="009151A0" w:rsidRPr="00FB0F0F" w:rsidRDefault="005C209B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91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0.84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4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</w:t>
            </w:r>
          </w:p>
        </w:tc>
        <w:tc>
          <w:tcPr>
            <w:tcW w:w="1890" w:type="dxa"/>
          </w:tcPr>
          <w:p w:rsidR="009151A0" w:rsidRPr="00FB0F0F" w:rsidRDefault="0066794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2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85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0.69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BL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F440B5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17</w:t>
            </w:r>
          </w:p>
        </w:tc>
        <w:tc>
          <w:tcPr>
            <w:tcW w:w="1890" w:type="dxa"/>
          </w:tcPr>
          <w:p w:rsidR="009151A0" w:rsidRPr="00FB0F0F" w:rsidRDefault="00F440B5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17D, 0</w:t>
            </w:r>
            <w:r w:rsidR="00667947"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90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0.30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3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</w:tcPr>
          <w:p w:rsidR="009151A0" w:rsidRPr="00FB0F0F" w:rsidRDefault="0066794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3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86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0.32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2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</w:t>
            </w:r>
          </w:p>
        </w:tc>
        <w:tc>
          <w:tcPr>
            <w:tcW w:w="1890" w:type="dxa"/>
          </w:tcPr>
          <w:p w:rsidR="009151A0" w:rsidRPr="00FB0F0F" w:rsidRDefault="0066794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5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96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0.01</w:t>
            </w:r>
          </w:p>
        </w:tc>
      </w:tr>
      <w:tr w:rsidR="009151A0" w:rsidRPr="00FB0F0F" w:rsidTr="007562C4">
        <w:trPr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J1</w:t>
            </w: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D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</w:tcPr>
          <w:p w:rsidR="009151A0" w:rsidRPr="00FB0F0F" w:rsidRDefault="00667947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0B, 3D, 0H</w:t>
            </w:r>
          </w:p>
        </w:tc>
        <w:tc>
          <w:tcPr>
            <w:tcW w:w="108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50.73</w:t>
            </w:r>
          </w:p>
        </w:tc>
        <w:tc>
          <w:tcPr>
            <w:tcW w:w="1260" w:type="dxa"/>
          </w:tcPr>
          <w:p w:rsidR="009151A0" w:rsidRPr="00FB0F0F" w:rsidRDefault="007562C4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-110.09</w:t>
            </w:r>
          </w:p>
        </w:tc>
      </w:tr>
      <w:tr w:rsidR="009151A0" w:rsidRPr="00FB0F0F" w:rsidTr="007562C4">
        <w:trPr>
          <w:trHeight w:val="75"/>
          <w:jc w:val="center"/>
        </w:trPr>
        <w:tc>
          <w:tcPr>
            <w:tcW w:w="1368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Total</w:t>
            </w:r>
          </w:p>
        </w:tc>
        <w:tc>
          <w:tcPr>
            <w:tcW w:w="144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205</w:t>
            </w:r>
          </w:p>
        </w:tc>
        <w:tc>
          <w:tcPr>
            <w:tcW w:w="189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  <w:r w:rsidRPr="00FB0F0F">
              <w:rPr>
                <w:rFonts w:ascii="Times New Roman" w:hAnsi="Times New Roman"/>
              </w:rPr>
              <w:t>65</w:t>
            </w:r>
            <w:r w:rsidR="005C209B" w:rsidRPr="00FB0F0F">
              <w:rPr>
                <w:rFonts w:ascii="Times New Roman" w:hAnsi="Times New Roman"/>
              </w:rPr>
              <w:t>B</w:t>
            </w:r>
            <w:r w:rsidR="00F440B5" w:rsidRPr="00FB0F0F">
              <w:rPr>
                <w:rFonts w:ascii="Times New Roman" w:hAnsi="Times New Roman"/>
              </w:rPr>
              <w:t>, 85D, 49</w:t>
            </w:r>
            <w:r w:rsidR="00667947" w:rsidRPr="00FB0F0F">
              <w:rPr>
                <w:rFonts w:ascii="Times New Roman" w:hAnsi="Times New Roman"/>
              </w:rPr>
              <w:t>H</w:t>
            </w:r>
          </w:p>
        </w:tc>
        <w:tc>
          <w:tcPr>
            <w:tcW w:w="108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9151A0" w:rsidRPr="00FB0F0F" w:rsidRDefault="009151A0" w:rsidP="00DB642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362E37" w:rsidRPr="00FB0F0F" w:rsidRDefault="00362E37" w:rsidP="00362E37">
      <w:pPr>
        <w:rPr>
          <w:rFonts w:ascii="Times New Roman" w:hAnsi="Times New Roman"/>
        </w:rPr>
      </w:pPr>
      <w:r w:rsidRPr="00FB0F0F">
        <w:rPr>
          <w:rFonts w:ascii="Times New Roman" w:hAnsi="Times New Roman"/>
          <w:vertAlign w:val="superscript"/>
        </w:rPr>
        <w:t xml:space="preserve">1 </w:t>
      </w:r>
      <w:r w:rsidRPr="00FB0F0F">
        <w:rPr>
          <w:rFonts w:ascii="Times New Roman" w:hAnsi="Times New Roman"/>
        </w:rPr>
        <w:t>Trees identified as F1 and backcrosses are in the same genotype classes.</w:t>
      </w:r>
    </w:p>
    <w:p w:rsidR="00362E37" w:rsidRDefault="00362E37"/>
    <w:sectPr w:rsidR="00362E37" w:rsidSect="00A44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70"/>
    <w:rsid w:val="000201F3"/>
    <w:rsid w:val="00073BD0"/>
    <w:rsid w:val="00231C5F"/>
    <w:rsid w:val="003260BC"/>
    <w:rsid w:val="00360C0E"/>
    <w:rsid w:val="00362E37"/>
    <w:rsid w:val="00375670"/>
    <w:rsid w:val="004F519F"/>
    <w:rsid w:val="005C209B"/>
    <w:rsid w:val="00667947"/>
    <w:rsid w:val="006C5417"/>
    <w:rsid w:val="006F09FB"/>
    <w:rsid w:val="0072029F"/>
    <w:rsid w:val="007562C4"/>
    <w:rsid w:val="007A7F25"/>
    <w:rsid w:val="007B6808"/>
    <w:rsid w:val="008B4BB3"/>
    <w:rsid w:val="009151A0"/>
    <w:rsid w:val="0093743A"/>
    <w:rsid w:val="009512B5"/>
    <w:rsid w:val="00957AF1"/>
    <w:rsid w:val="009E7F79"/>
    <w:rsid w:val="00A44B17"/>
    <w:rsid w:val="00A9759D"/>
    <w:rsid w:val="00AA4BCA"/>
    <w:rsid w:val="00AD63A9"/>
    <w:rsid w:val="00B71384"/>
    <w:rsid w:val="00BB6ABF"/>
    <w:rsid w:val="00BF0002"/>
    <w:rsid w:val="00C14BA3"/>
    <w:rsid w:val="00C938CA"/>
    <w:rsid w:val="00CB34FF"/>
    <w:rsid w:val="00CE5C99"/>
    <w:rsid w:val="00D175D4"/>
    <w:rsid w:val="00D340F5"/>
    <w:rsid w:val="00DF16A7"/>
    <w:rsid w:val="00E23B21"/>
    <w:rsid w:val="00E62586"/>
    <w:rsid w:val="00EF0F48"/>
    <w:rsid w:val="00F440B5"/>
    <w:rsid w:val="00F751BD"/>
    <w:rsid w:val="00FB0F0F"/>
    <w:rsid w:val="00FB7FBB"/>
    <w:rsid w:val="00FD61B2"/>
    <w:rsid w:val="00FF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17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7567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B6A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AA4B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4B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53D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4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53D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17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7567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B6A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AA4B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4B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53D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4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53D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X</vt:lpstr>
    </vt:vector>
  </TitlesOfParts>
  <Company>North Dakota State University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creator>Jared.Leboldus</dc:creator>
  <cp:lastModifiedBy>Reviewer</cp:lastModifiedBy>
  <cp:revision>7</cp:revision>
  <cp:lastPrinted>2012-04-30T13:51:00Z</cp:lastPrinted>
  <dcterms:created xsi:type="dcterms:W3CDTF">2012-11-27T17:30:00Z</dcterms:created>
  <dcterms:modified xsi:type="dcterms:W3CDTF">2013-01-15T17:02:00Z</dcterms:modified>
</cp:coreProperties>
</file>